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>
          <w:rFonts w:cs="Times New Roman" w:ascii="Times New Roman" w:hAnsi="Times New Roman"/>
          <w:sz w:val="24"/>
          <w:szCs w:val="24"/>
        </w:rPr>
        <w:t xml:space="preserve"> – Enriched KEGG pathways and GO Terms for biological process for the genes targeted by the regulated miRNA during aging in Ames dwarf mice.</w:t>
      </w:r>
    </w:p>
    <w:tbl>
      <w:tblPr>
        <w:tblW w:w="94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42"/>
        <w:gridCol w:w="1223"/>
        <w:gridCol w:w="960"/>
        <w:gridCol w:w="1190"/>
      </w:tblGrid>
      <w:tr>
        <w:trPr>
          <w:trHeight w:val="300" w:hRule="atLeast"/>
        </w:trPr>
        <w:tc>
          <w:tcPr>
            <w:tcW w:w="6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s and GO Terms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NAs</w:t>
            </w:r>
          </w:p>
        </w:tc>
      </w:tr>
      <w:tr>
        <w:trPr>
          <w:trHeight w:val="300" w:hRule="atLeast"/>
        </w:trPr>
        <w:tc>
          <w:tcPr>
            <w:tcW w:w="6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KEGG pathways</w:t>
            </w:r>
          </w:p>
        </w:tc>
        <w:tc>
          <w:tcPr>
            <w:tcW w:w="1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3K-Akt signaling pathwa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gulation of actin cytoskeleton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MP-PKG signaling pathwa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1E-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s in cancer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1E-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K signaling pathwa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docytosi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2E-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oglycans in cancer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41E-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xon guidanc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8E-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cal adhesion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nscriptional misregulation in cancer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paminergic synaps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cyte meiosi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gesterone-mediated oocyte maturation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yroid hormone signaling pathwa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4E-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PK signaling pathwa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1E-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TLV-I infection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MP signaling pathwa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p1 signaling pathwa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nt signaling pathwa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18E-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sulin signaling pathwa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renergic signaling in cardiomyocyte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hingolipid signaling pathwa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BAergic synaps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ioma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utamatergic synaps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1E-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state cancer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rphine addiction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gnaling pathways regulating pluripotency of stem cell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2E-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ytocin signaling pathwa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xO signaling pathwa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0E-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urotrophin signaling pathwa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1E-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 cell receptor signaling pathwa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5E-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rbB signaling pathwa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TOR signaling pathwa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rhythmogenic right ventricular cardiomyopathy (ARVC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ppo signaling pathwa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63E-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in processing in endoplasmic reticulum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7E-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F-beta signaling pathwa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09E-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trogen signaling pathwa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1E-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oline metabolism in cancer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ng-term depression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rso-ventral axis formation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sphatidylinositol signaling system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ng-term potentiation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yroid hormone synthesi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ircadian rhythm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patitis B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herens junction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phetamine addiction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2E-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p junction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ositol phosphate metabolism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nal cell carcinoma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onic myeloid leukemia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dgehog signaling pathwa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sine degradation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lanogenesi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7E-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steoclast differentiation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hingolipid metabolism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sal cell carcinoma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tch signaling pathwa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icotine addiction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caine addiction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19E-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yroid cancer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atty acid metabolism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ycosphingolipid biosynthesis - lacto and neolacto serie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ion disease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4E-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ycosphingolipid biosynthesis - ganglio serie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GO Term Biological Processe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ular nitrogen compound metabolic proces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07E-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4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atomical structure development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08E-2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1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differentiation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66E-1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ular protein modification proces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6E-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ular component assembl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osynthetic proces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3E-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mbryo development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36E-7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cycl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8E-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atomical structure formation involved in morphogenesi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6E-4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morphogenesi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3E-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omeostatic proces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44E-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death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ytoskeleton organization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05E-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motilit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1E-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omosome organization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18E-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owth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73E-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-cell signaling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1E-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division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9E-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 utero embryonic development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velopmental maturation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1E-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6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irculatory system proces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6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dontogenesis of dentin-containing tooth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9T11:25:00Z</dcterms:created>
  <dc:creator>Augusto Schneider</dc:creator>
  <dc:description/>
  <cp:keywords/>
  <dc:language>en-US</dc:language>
  <cp:lastModifiedBy>Augusto Schneider</cp:lastModifiedBy>
  <dcterms:modified xsi:type="dcterms:W3CDTF">2016-12-19T11:49:00Z</dcterms:modified>
  <cp:revision>2</cp:revision>
  <dc:subject/>
  <dc:title/>
</cp:coreProperties>
</file>